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ABFF6" w14:textId="4C084984" w:rsidR="005437DC" w:rsidRDefault="005437DC" w:rsidP="005437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041A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 Pyroptosis-related genes</w:t>
      </w:r>
    </w:p>
    <w:tbl>
      <w:tblPr>
        <w:tblW w:w="7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190"/>
        <w:gridCol w:w="1190"/>
        <w:gridCol w:w="1190"/>
        <w:gridCol w:w="1190"/>
        <w:gridCol w:w="1190"/>
      </w:tblGrid>
      <w:tr w:rsidR="005437DC" w14:paraId="51AD89A2" w14:textId="77777777" w:rsidTr="00457D1D">
        <w:trPr>
          <w:trHeight w:val="285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2E742" w14:textId="77777777" w:rsidR="005437DC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E8CDE" w14:textId="77777777" w:rsidR="005437DC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F0757" w14:textId="77777777" w:rsidR="005437DC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958F0" w14:textId="77777777" w:rsidR="005437DC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5E234" w14:textId="77777777" w:rsidR="005437DC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3B7C3" w14:textId="77777777" w:rsidR="005437DC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</w:tr>
      <w:tr w:rsidR="005437DC" w14:paraId="022FA53E" w14:textId="77777777" w:rsidTr="00457D1D">
        <w:trPr>
          <w:trHeight w:val="285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E4DF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IM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9EA64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MP2B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2050D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DMB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88DFB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C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B89E3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LRP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589AD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RAP</w:t>
            </w:r>
          </w:p>
        </w:tc>
      </w:tr>
      <w:tr w:rsidR="005437DC" w14:paraId="31566746" w14:textId="77777777" w:rsidTr="00457D1D">
        <w:trPr>
          <w:trHeight w:val="28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E482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36C8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6242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DM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6262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MP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0C5E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1F8E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F</w:t>
            </w:r>
          </w:p>
        </w:tc>
      </w:tr>
      <w:tr w:rsidR="005437DC" w14:paraId="5ED7B86C" w14:textId="77777777" w:rsidTr="00457D1D">
        <w:trPr>
          <w:trHeight w:val="28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B65B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974D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MP4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4170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DM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1EB6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MG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E85C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LRP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ECC2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MDC</w:t>
            </w:r>
          </w:p>
        </w:tc>
      </w:tr>
      <w:tr w:rsidR="005437DC" w14:paraId="5065B5D3" w14:textId="77777777" w:rsidTr="00457D1D">
        <w:trPr>
          <w:trHeight w:val="28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0172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P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2FB4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1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FC8F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DM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D091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MP4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239D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LRP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2F2E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ZMA</w:t>
            </w:r>
          </w:p>
        </w:tc>
      </w:tr>
      <w:tr w:rsidR="005437DC" w14:paraId="403F6BB9" w14:textId="77777777" w:rsidTr="00457D1D">
        <w:trPr>
          <w:trHeight w:val="28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4FBE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P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2209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M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9056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D748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JVK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CD29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6CDF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MP4C</w:t>
            </w:r>
          </w:p>
        </w:tc>
      </w:tr>
      <w:tr w:rsidR="005437DC" w14:paraId="4DEAF2DD" w14:textId="77777777" w:rsidTr="00457D1D">
        <w:trPr>
          <w:trHeight w:val="28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6156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04E0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RF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B6AD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F89E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CG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A349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DM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F1DA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RF2</w:t>
            </w:r>
          </w:p>
        </w:tc>
      </w:tr>
      <w:tr w:rsidR="005437DC" w14:paraId="3316D906" w14:textId="77777777" w:rsidTr="00457D1D">
        <w:trPr>
          <w:trHeight w:val="28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EABE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486C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MP2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496C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AD8C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KAC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8A56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BABE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ZMB </w:t>
            </w:r>
          </w:p>
        </w:tc>
      </w:tr>
      <w:tr w:rsidR="005437DC" w14:paraId="1B446CC3" w14:textId="77777777" w:rsidTr="00457D1D">
        <w:trPr>
          <w:trHeight w:val="28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9865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P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0CAB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DBE2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LRC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25D3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CAR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D662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596C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K1</w:t>
            </w:r>
          </w:p>
        </w:tc>
      </w:tr>
      <w:tr w:rsidR="005437DC" w14:paraId="3C1426E5" w14:textId="77777777" w:rsidTr="00457D1D">
        <w:trPr>
          <w:trHeight w:val="285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D373A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LAN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C835D" w14:textId="77777777" w:rsidR="005437DC" w:rsidRPr="00BE5926" w:rsidRDefault="005437DC" w:rsidP="00457D1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MP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851B7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LRP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3A589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AF1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23A43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E59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P6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1C660" w14:textId="77777777" w:rsidR="005437DC" w:rsidRPr="00BE5926" w:rsidRDefault="005437DC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</w:tbl>
    <w:p w14:paraId="6C24FDC0" w14:textId="77777777" w:rsidR="005437DC" w:rsidRPr="00A45363" w:rsidRDefault="005437DC" w:rsidP="005437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72763932" w14:textId="77777777" w:rsidR="009D6962" w:rsidRDefault="009D6962"/>
    <w:sectPr w:rsidR="009D6962" w:rsidSect="001E0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D9D791" w14:textId="77777777" w:rsidR="00CA40A1" w:rsidRDefault="00CA40A1" w:rsidP="005437DC">
      <w:r>
        <w:separator/>
      </w:r>
    </w:p>
  </w:endnote>
  <w:endnote w:type="continuationSeparator" w:id="0">
    <w:p w14:paraId="2BE4E236" w14:textId="77777777" w:rsidR="00CA40A1" w:rsidRDefault="00CA40A1" w:rsidP="00543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155136" w14:textId="77777777" w:rsidR="00CA40A1" w:rsidRDefault="00CA40A1" w:rsidP="005437DC">
      <w:r>
        <w:separator/>
      </w:r>
    </w:p>
  </w:footnote>
  <w:footnote w:type="continuationSeparator" w:id="0">
    <w:p w14:paraId="1C9A6A48" w14:textId="77777777" w:rsidR="00CA40A1" w:rsidRDefault="00CA40A1" w:rsidP="00543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6DB"/>
    <w:rsid w:val="00132923"/>
    <w:rsid w:val="001E0BFE"/>
    <w:rsid w:val="005437DC"/>
    <w:rsid w:val="007C26DB"/>
    <w:rsid w:val="009D6962"/>
    <w:rsid w:val="00B041A5"/>
    <w:rsid w:val="00CA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705C9"/>
  <w15:chartTrackingRefBased/>
  <w15:docId w15:val="{A42DE26B-AEEF-4E00-A099-1235FD88D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7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37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37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3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37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yang</dc:creator>
  <cp:keywords/>
  <dc:description/>
  <cp:lastModifiedBy>Judith A.</cp:lastModifiedBy>
  <cp:revision>4</cp:revision>
  <dcterms:created xsi:type="dcterms:W3CDTF">2023-10-04T12:46:00Z</dcterms:created>
  <dcterms:modified xsi:type="dcterms:W3CDTF">2024-03-09T14:55:00Z</dcterms:modified>
</cp:coreProperties>
</file>